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6964"/>
      </w:tblGrid>
      <w:tr w:rsidR="00DF24A8" w:rsidRPr="00DF24A8" w14:paraId="3128BD2F" w14:textId="77777777" w:rsidTr="00E954B5">
        <w:tc>
          <w:tcPr>
            <w:tcW w:w="1962" w:type="dxa"/>
          </w:tcPr>
          <w:p w14:paraId="6D4CD606" w14:textId="0D780A53" w:rsidR="00DF24A8" w:rsidRPr="00DF24A8" w:rsidRDefault="00DF24A8" w:rsidP="00C40499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4A8">
              <w:rPr>
                <w:rFonts w:ascii="Arial" w:hAnsi="Arial" w:cs="Arial"/>
                <w:b/>
                <w:bCs/>
                <w:sz w:val="24"/>
                <w:szCs w:val="24"/>
              </w:rPr>
              <w:t>Indicatio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964" w:type="dxa"/>
          </w:tcPr>
          <w:p w14:paraId="37BB8D4E" w14:textId="77777777" w:rsidR="00DF24A8" w:rsidRPr="00DF24A8" w:rsidRDefault="00DF24A8" w:rsidP="00C40499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4A8">
              <w:rPr>
                <w:rFonts w:ascii="Arial" w:hAnsi="Arial" w:cs="Arial"/>
                <w:b/>
                <w:bCs/>
                <w:sz w:val="24"/>
                <w:szCs w:val="24"/>
              </w:rPr>
              <w:t>Study list</w:t>
            </w:r>
          </w:p>
        </w:tc>
      </w:tr>
      <w:tr w:rsidR="00DF24A8" w:rsidRPr="00DF24A8" w14:paraId="51429CB6" w14:textId="77777777" w:rsidTr="00E954B5">
        <w:tc>
          <w:tcPr>
            <w:tcW w:w="1962" w:type="dxa"/>
          </w:tcPr>
          <w:p w14:paraId="02EE715F" w14:textId="77777777" w:rsidR="00DF24A8" w:rsidRPr="00DF24A8" w:rsidRDefault="00DF24A8" w:rsidP="00C40499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4A8">
              <w:rPr>
                <w:rFonts w:ascii="Arial" w:hAnsi="Arial" w:cs="Arial"/>
                <w:sz w:val="24"/>
                <w:szCs w:val="24"/>
              </w:rPr>
              <w:t>Inflammatory bowel disease (IBD)</w:t>
            </w:r>
          </w:p>
        </w:tc>
        <w:tc>
          <w:tcPr>
            <w:tcW w:w="6964" w:type="dxa"/>
          </w:tcPr>
          <w:p w14:paraId="4F3577D2" w14:textId="7AE8FBD2" w:rsidR="00DF24A8" w:rsidRPr="00C40499" w:rsidRDefault="00DF24A8" w:rsidP="00C40499">
            <w:pPr>
              <w:pStyle w:val="HTMLPreformatted"/>
              <w:shd w:val="clear" w:color="auto" w:fill="FFFFFF"/>
              <w:wordWrap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F24A8">
              <w:rPr>
                <w:rFonts w:ascii="Arial" w:hAnsi="Arial" w:cs="Arial"/>
                <w:sz w:val="24"/>
                <w:szCs w:val="24"/>
              </w:rPr>
              <w:t>NCT03466411, NCT03105128, NCT03105102, NCT03345836, NCT03345849, NCT03345823, NCT03006068, NCT03653026, NCT02819635, NCT01536418, NCT03464136, NCT03440385, NCT01620255, NCT02531113, NCT0240723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2100696, NCT03566823, NCT01369355, NCT03782376, NCT03934216, NCT01470612, NCT03518086, NCT02065570, NCT03926130, NCT0239402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0552058, NCT01287897, NCT02531126, NCT03104413, NCT0344037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3259308, NCT02435992, NCT03395184, NCT01277666, NCT0352409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659138, NCT01294410, NCT02891226, NCT02365649, NCT02589665NCT01240915, NCT01393626, NCT04090411, NCT02065622, NCT0034975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458574, NCT01458951, NCT01751152, NCT02165215, NCT02958865, NCT02782663, NCT02620046, NCT03662542, NCT02031276, NCT0041041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0406653, NCT04033445, NCT02877134, NCT02171429, NCT01393899</w:t>
            </w:r>
            <w:r w:rsidR="00C40499">
              <w:rPr>
                <w:rFonts w:ascii="Arial" w:hAnsi="Arial" w:cs="Arial"/>
                <w:sz w:val="24"/>
                <w:szCs w:val="24"/>
              </w:rPr>
              <w:t>,</w:t>
            </w:r>
            <w:r w:rsidRPr="00DF24A8">
              <w:rPr>
                <w:rFonts w:ascii="Arial" w:hAnsi="Arial" w:cs="Arial"/>
                <w:sz w:val="24"/>
                <w:szCs w:val="24"/>
              </w:rPr>
              <w:t>NCT01771809, NCT03482635, NCT03559517, NCT01696396, NCT0164751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465763, NCT01694485, NCT05197049, NCT03695185, NCT0147059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3398135, NCT04102111, NCT02871635, NCT02903966, NCT0154505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4677179, NCT03519945, NCT01714726, NCT01150890, NCT03558152</w:t>
            </w:r>
            <w:r w:rsidR="00C40499">
              <w:rPr>
                <w:rFonts w:ascii="Arial" w:hAnsi="Arial" w:cs="Arial"/>
                <w:sz w:val="24"/>
                <w:szCs w:val="24"/>
              </w:rPr>
              <w:t>,</w:t>
            </w:r>
            <w:r w:rsidRPr="00DF24A8">
              <w:rPr>
                <w:rFonts w:ascii="Arial" w:hAnsi="Arial" w:cs="Arial"/>
                <w:sz w:val="24"/>
                <w:szCs w:val="24"/>
              </w:rPr>
              <w:t>NCT01199302, NCT01466374, NCT02163759, NCT02185014, NCT01203631,</w:t>
            </w:r>
            <w:r w:rsidR="00C404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336465, NCT02840721</w:t>
            </w:r>
          </w:p>
        </w:tc>
      </w:tr>
      <w:tr w:rsidR="00DF24A8" w:rsidRPr="00DF24A8" w14:paraId="64F209B3" w14:textId="77777777" w:rsidTr="00E954B5">
        <w:tc>
          <w:tcPr>
            <w:tcW w:w="1962" w:type="dxa"/>
          </w:tcPr>
          <w:p w14:paraId="0382E1C4" w14:textId="77777777" w:rsidR="00DF24A8" w:rsidRPr="00DF24A8" w:rsidRDefault="00DF24A8" w:rsidP="00C4049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F24A8">
              <w:rPr>
                <w:rFonts w:ascii="Arial" w:hAnsi="Arial" w:cs="Arial"/>
                <w:sz w:val="24"/>
                <w:szCs w:val="24"/>
              </w:rPr>
              <w:t>Multiple Myeloma (MM)</w:t>
            </w:r>
          </w:p>
        </w:tc>
        <w:tc>
          <w:tcPr>
            <w:tcW w:w="6964" w:type="dxa"/>
          </w:tcPr>
          <w:p w14:paraId="4ACE3C74" w14:textId="4A31B06C" w:rsidR="00DF24A8" w:rsidRPr="00DF24A8" w:rsidRDefault="00DF24A8" w:rsidP="00C40499">
            <w:pPr>
              <w:pStyle w:val="HTMLPreformatted"/>
              <w:shd w:val="clear" w:color="auto" w:fill="FFFFFF"/>
              <w:wordWrap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F24A8">
              <w:rPr>
                <w:rFonts w:ascii="Arial" w:hAnsi="Arial" w:cs="Arial"/>
                <w:sz w:val="24"/>
                <w:szCs w:val="24"/>
              </w:rPr>
              <w:t>NCT00689936, NCT02726581, NCT01478048, NCT02159365, NCT0287474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335399, NCT01239797, NCT02195479, NCT02312258, NCT0265499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3277105, NCT02477891, NCT02252172, NCT04557098, NCT0384884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3525678, NCT03652064, NCT03301220, NCT02076009, NCT01985126</w:t>
            </w:r>
            <w:r w:rsidR="00C40499">
              <w:rPr>
                <w:rFonts w:ascii="Arial" w:hAnsi="Arial" w:cs="Arial"/>
                <w:sz w:val="24"/>
                <w:szCs w:val="24"/>
              </w:rPr>
              <w:t>,</w:t>
            </w:r>
            <w:r w:rsidR="00C40499">
              <w:rPr>
                <w:rFonts w:ascii="Arial" w:hAnsi="Arial" w:cs="Arial"/>
                <w:sz w:val="24"/>
                <w:szCs w:val="24"/>
              </w:rPr>
              <w:br/>
            </w:r>
            <w:r w:rsidRPr="00DF24A8">
              <w:rPr>
                <w:rFonts w:ascii="Arial" w:hAnsi="Arial" w:cs="Arial"/>
                <w:sz w:val="24"/>
                <w:szCs w:val="24"/>
              </w:rPr>
              <w:t>NCT01080391, NCT02755597, NCT01818752, NCT01568866, NCT0354428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1734928, NCT01441973, NCT03412565, NCT01602224, NCT0054678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4649359, NCT02719613, NCT02612779, NCT02136134, NCT0231610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2807454, NCT01850524, NCT02181413, NCT02951819, NCT01946477</w:t>
            </w:r>
            <w:r w:rsidR="00C40499">
              <w:rPr>
                <w:rFonts w:ascii="Arial" w:hAnsi="Arial" w:cs="Arial"/>
                <w:sz w:val="24"/>
                <w:szCs w:val="24"/>
              </w:rPr>
              <w:t>,</w:t>
            </w:r>
            <w:r w:rsidRPr="00DF24A8">
              <w:rPr>
                <w:rFonts w:ascii="Arial" w:hAnsi="Arial" w:cs="Arial"/>
                <w:sz w:val="24"/>
                <w:szCs w:val="24"/>
              </w:rPr>
              <w:t>NCT00401843, NCT04181827, NCT04126200, NCT03104270, NCT0299033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2412878, NCT01484275, NCT02654132, NCT03275285, NCT0300045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0555906, NCT02899052, NCT01524978, NCT04162210, NCT0424604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F24A8">
              <w:rPr>
                <w:rFonts w:ascii="Arial" w:hAnsi="Arial" w:cs="Arial"/>
                <w:sz w:val="24"/>
                <w:szCs w:val="24"/>
              </w:rPr>
              <w:t>NCT03567616, NCT03030261, NCT00718419, NCT00574288, NCT02903381</w:t>
            </w:r>
            <w:r w:rsidR="00C40499">
              <w:rPr>
                <w:rFonts w:ascii="Arial" w:hAnsi="Arial" w:cs="Arial"/>
                <w:sz w:val="24"/>
                <w:szCs w:val="24"/>
              </w:rPr>
              <w:t>,</w:t>
            </w:r>
            <w:r w:rsidRPr="00DF24A8">
              <w:rPr>
                <w:rFonts w:ascii="Arial" w:hAnsi="Arial" w:cs="Arial"/>
                <w:sz w:val="24"/>
                <w:szCs w:val="24"/>
              </w:rPr>
              <w:t>NCT04484623, NCT03158688, NCT03170882, NCT03289299, NCT01311687</w:t>
            </w:r>
          </w:p>
        </w:tc>
      </w:tr>
    </w:tbl>
    <w:p w14:paraId="48FAF948" w14:textId="77777777" w:rsidR="001776AD" w:rsidRPr="00DF24A8" w:rsidRDefault="001776AD" w:rsidP="00C40499">
      <w:pPr>
        <w:spacing w:line="240" w:lineRule="auto"/>
      </w:pPr>
    </w:p>
    <w:sectPr w:rsidR="001776AD" w:rsidRPr="00DF2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3166"/>
    <w:rsid w:val="00077373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4405"/>
    <w:rsid w:val="00413429"/>
    <w:rsid w:val="004145D6"/>
    <w:rsid w:val="0041591F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82308"/>
    <w:rsid w:val="00490A8B"/>
    <w:rsid w:val="004A43C6"/>
    <w:rsid w:val="004A4B13"/>
    <w:rsid w:val="004B765C"/>
    <w:rsid w:val="004C4E26"/>
    <w:rsid w:val="004D0B40"/>
    <w:rsid w:val="004D270A"/>
    <w:rsid w:val="004E72E1"/>
    <w:rsid w:val="004F7B2D"/>
    <w:rsid w:val="00510CAF"/>
    <w:rsid w:val="0051468F"/>
    <w:rsid w:val="00552FC7"/>
    <w:rsid w:val="00561CFF"/>
    <w:rsid w:val="0056303B"/>
    <w:rsid w:val="005A0F95"/>
    <w:rsid w:val="005B3D15"/>
    <w:rsid w:val="005C3037"/>
    <w:rsid w:val="005C47F9"/>
    <w:rsid w:val="005C7D8E"/>
    <w:rsid w:val="00600D1B"/>
    <w:rsid w:val="00605E85"/>
    <w:rsid w:val="00622184"/>
    <w:rsid w:val="006272DC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A081F"/>
    <w:rsid w:val="006A4E92"/>
    <w:rsid w:val="006B0371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0499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2211B"/>
    <w:rsid w:val="00D31C46"/>
    <w:rsid w:val="00D33DBD"/>
    <w:rsid w:val="00D50522"/>
    <w:rsid w:val="00D6583B"/>
    <w:rsid w:val="00D70B9F"/>
    <w:rsid w:val="00D742DF"/>
    <w:rsid w:val="00D97097"/>
    <w:rsid w:val="00DA4CB4"/>
    <w:rsid w:val="00DC2782"/>
    <w:rsid w:val="00DC7037"/>
    <w:rsid w:val="00DF1C8D"/>
    <w:rsid w:val="00DF24A8"/>
    <w:rsid w:val="00DF3B53"/>
    <w:rsid w:val="00E047C9"/>
    <w:rsid w:val="00E12365"/>
    <w:rsid w:val="00E263A9"/>
    <w:rsid w:val="00E265F9"/>
    <w:rsid w:val="00E26AAC"/>
    <w:rsid w:val="00E3184F"/>
    <w:rsid w:val="00E36497"/>
    <w:rsid w:val="00E36B00"/>
    <w:rsid w:val="00E46B6C"/>
    <w:rsid w:val="00E5084C"/>
    <w:rsid w:val="00E50AF0"/>
    <w:rsid w:val="00E51C53"/>
    <w:rsid w:val="00E7280A"/>
    <w:rsid w:val="00E80B58"/>
    <w:rsid w:val="00E812A1"/>
    <w:rsid w:val="00E87AED"/>
    <w:rsid w:val="00E954B5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3B65"/>
    <w:rsid w:val="00F67AB4"/>
    <w:rsid w:val="00F77696"/>
    <w:rsid w:val="00F82AFC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6" ma:contentTypeDescription="Create a new document." ma:contentTypeScope="" ma:versionID="e4edf44554a437cd58e795d81328872c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2d850902a607fed7040d845687c597c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7F0DC6-2FAD-46F9-B9AD-0889DBC79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367f4-c68e-4a97-a9ba-2d7451eb6103"/>
    <ds:schemaRef ds:uri="f1735117-a50b-434e-871a-15319865d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6</cp:revision>
  <dcterms:created xsi:type="dcterms:W3CDTF">2023-11-17T09:59:00Z</dcterms:created>
  <dcterms:modified xsi:type="dcterms:W3CDTF">2023-11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